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s-AR" w:eastAsia="es-A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D7BECE" w:rsidR="000035D5" w:rsidRDefault="000035D5">
                            <w:r>
                              <w:t xml:space="preserve">Reported on page number: </w:t>
                            </w:r>
                            <w:r w:rsidR="003E6A84">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0D7BECE" w:rsidR="000035D5" w:rsidRDefault="000035D5">
                      <w:r>
                        <w:t xml:space="preserve">Reported on page number: </w:t>
                      </w:r>
                      <w:r w:rsidR="003E6A84">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s-AR" w:eastAsia="es-A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9B7A28" w:rsidR="000035D5" w:rsidRDefault="000035D5" w:rsidP="000035D5">
                            <w:r>
                              <w:t xml:space="preserve">Reported on page number: </w:t>
                            </w:r>
                            <w:r w:rsidR="003E6A84" w:rsidRPr="003E6A84">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99B7A28" w:rsidR="000035D5" w:rsidRDefault="000035D5" w:rsidP="000035D5">
                      <w:r>
                        <w:t xml:space="preserve">Reported on page number: </w:t>
                      </w:r>
                      <w:r w:rsidR="003E6A84" w:rsidRPr="003E6A84">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s-AR" w:eastAsia="es-AR"/>
        </w:rPr>
        <mc:AlternateContent>
          <mc:Choice Requires="wps">
            <w:drawing>
              <wp:anchor distT="45720" distB="45720" distL="114300" distR="114300" simplePos="0" relativeHeight="251665408" behindDoc="0" locked="0" layoutInCell="1" allowOverlap="1" wp14:anchorId="30DBFF50" wp14:editId="0ECAB80B">
                <wp:simplePos x="0" y="0"/>
                <wp:positionH relativeFrom="margin">
                  <wp:align>right</wp:align>
                </wp:positionH>
                <wp:positionV relativeFrom="paragraph">
                  <wp:posOffset>708025</wp:posOffset>
                </wp:positionV>
                <wp:extent cx="6845300" cy="996950"/>
                <wp:effectExtent l="0" t="0" r="1270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996950"/>
                        </a:xfrm>
                        <a:prstGeom prst="rect">
                          <a:avLst/>
                        </a:prstGeom>
                        <a:solidFill>
                          <a:srgbClr val="FFFFFF"/>
                        </a:solidFill>
                        <a:ln w="9525">
                          <a:solidFill>
                            <a:srgbClr val="193A65"/>
                          </a:solidFill>
                          <a:miter lim="800000"/>
                          <a:headEnd/>
                          <a:tailEnd/>
                        </a:ln>
                      </wps:spPr>
                      <wps:txbx>
                        <w:txbxContent>
                          <w:p w14:paraId="41AE696F" w14:textId="05CDC965" w:rsidR="000035D5" w:rsidRDefault="00CA1276" w:rsidP="000035D5">
                            <w:r w:rsidRPr="00CA1276">
                              <w:t xml:space="preserve">This study had local participants who agreed to be interviewed on a voluntary basis, but they were not part of the authorship of the article. At the beginning of the work, it was collectively decided that the results of the research would be returned to the community through workshops on medicinal plants conducted by Marina </w:t>
                            </w:r>
                            <w:proofErr w:type="spellStart"/>
                            <w:r w:rsidRPr="00CA1276">
                              <w:t>Richeri</w:t>
                            </w:r>
                            <w:proofErr w:type="spellEnd"/>
                            <w:r w:rsidRPr="00CA127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8pt;margin-top:55.75pt;width:539pt;height:7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" strokecolor="#193a65">
                <v:textbox>
                  <w:txbxContent>
                    <w:p w14:paraId="41AE696F" w14:textId="05CDC965" w:rsidR="000035D5" w:rsidRDefault="00CA1276" w:rsidP="000035D5">
                      <w:r w:rsidRPr="00CA1276">
                        <w:t xml:space="preserve">This study had local participants who agreed to be interviewed on a voluntary basis, but they were not part of the authorship of the article. At the beginning of the work, it was collectively decided that the results of the research would be returned to the community through workshops on medicinal plants conducted by Marina </w:t>
                      </w:r>
                      <w:proofErr w:type="spellStart"/>
                      <w:r w:rsidRPr="00CA1276">
                        <w:t>Richeri</w:t>
                      </w:r>
                      <w:proofErr w:type="spellEnd"/>
                      <w:r w:rsidRPr="00CA1276">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8047366" w:rsidR="000035D5" w:rsidRDefault="000035D5" w:rsidP="000035D5">
      <w:pPr>
        <w:spacing w:before="240" w:after="240"/>
      </w:pPr>
      <w:bookmarkStart w:id="5" w:name="_Hlk73537624"/>
      <w:r>
        <w:rPr>
          <w:noProof/>
          <w:lang w:val="es-AR" w:eastAsia="es-AR"/>
        </w:rPr>
        <mc:AlternateContent>
          <mc:Choice Requires="wps">
            <w:drawing>
              <wp:anchor distT="45720" distB="45720" distL="114300" distR="114300" simplePos="0" relativeHeight="251675648" behindDoc="0" locked="0" layoutInCell="1" allowOverlap="1" wp14:anchorId="369EFE5B" wp14:editId="656B0A3F">
                <wp:simplePos x="0" y="0"/>
                <wp:positionH relativeFrom="margin">
                  <wp:align>right</wp:align>
                </wp:positionH>
                <wp:positionV relativeFrom="paragraph">
                  <wp:posOffset>998855</wp:posOffset>
                </wp:positionV>
                <wp:extent cx="6832600" cy="1085850"/>
                <wp:effectExtent l="0" t="0" r="254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1085850"/>
                        </a:xfrm>
                        <a:prstGeom prst="rect">
                          <a:avLst/>
                        </a:prstGeom>
                        <a:solidFill>
                          <a:srgbClr val="FFFFFF"/>
                        </a:solidFill>
                        <a:ln w="9525">
                          <a:solidFill>
                            <a:srgbClr val="193A65"/>
                          </a:solidFill>
                          <a:miter lim="800000"/>
                          <a:headEnd/>
                          <a:tailEnd/>
                        </a:ln>
                      </wps:spPr>
                      <wps:txbx>
                        <w:txbxContent>
                          <w:p w14:paraId="3E91D0E9" w14:textId="77777777" w:rsidR="00CA1276" w:rsidRDefault="00CA1276" w:rsidP="00CA1276">
                            <w:r>
                              <w:t>Prior written informed consent was obtained only from some collaborators, especially from Lagunita Salada. The rest of the participants are illiterate and oral consent was obtained with them. The fieldwork was carried out considering each household unit individually, and at the time of the fieldwork there were no local referents. Our work was based on a respectful dialogue of knowledge that has allowed us to continue working in the area with the inhabitants in other research and local development projects.</w:t>
                            </w:r>
                          </w:p>
                          <w:p w14:paraId="7B083FE0" w14:textId="77777777" w:rsidR="00CA1276" w:rsidRDefault="00CA1276" w:rsidP="00CA1276"/>
                          <w:p w14:paraId="223CD14A" w14:textId="06876E4A" w:rsidR="000035D5" w:rsidRDefault="00CA1276" w:rsidP="00CA1276">
                            <w:r>
                              <w:t>Translated with www.DeepL.com/Translator (free ver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6.8pt;margin-top:78.65pt;width:538pt;height:8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" strokecolor="#193a65">
                <v:textbox>
                  <w:txbxContent>
                    <w:p w14:paraId="3E91D0E9" w14:textId="77777777" w:rsidR="00CA1276" w:rsidRDefault="00CA1276" w:rsidP="00CA1276">
                      <w:r>
                        <w:t>Prior written informed consent was obtained only from some collaborators, especially from Lagunita Salada. The rest of the participants are illiterate and oral consent was obtained with them. The fieldwork was carried out considering each household unit individually, and at the time of the fieldwork there were no local referents. Our work was based on a respectful dialogue of knowledge that has allowed us to continue working in the area with the inhabitants in other research and local development projects.</w:t>
                      </w:r>
                    </w:p>
                    <w:p w14:paraId="7B083FE0" w14:textId="77777777" w:rsidR="00CA1276" w:rsidRDefault="00CA1276" w:rsidP="00CA1276"/>
                    <w:p w14:paraId="223CD14A" w14:textId="06876E4A" w:rsidR="000035D5" w:rsidRDefault="00CA1276" w:rsidP="00CA1276">
                      <w:r>
                        <w:t>Translated with www.DeepL.com/Translator (free ver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26F7B91" w:rsidR="000035D5" w:rsidRDefault="00783DBF" w:rsidP="000035D5">
      <w:pPr>
        <w:spacing w:before="240" w:after="240"/>
      </w:pPr>
      <w:r>
        <w:rPr>
          <w:noProof/>
          <w:lang w:val="es-AR" w:eastAsia="es-AR"/>
        </w:rPr>
        <mc:AlternateContent>
          <mc:Choice Requires="wps">
            <w:drawing>
              <wp:anchor distT="45720" distB="45720" distL="114300" distR="114300" simplePos="0" relativeHeight="251677696" behindDoc="0" locked="0" layoutInCell="1" allowOverlap="1" wp14:anchorId="24C7F3EF" wp14:editId="74DC722D">
                <wp:simplePos x="0" y="0"/>
                <wp:positionH relativeFrom="margin">
                  <wp:align>right</wp:align>
                </wp:positionH>
                <wp:positionV relativeFrom="paragraph">
                  <wp:posOffset>1708150</wp:posOffset>
                </wp:positionV>
                <wp:extent cx="6838950" cy="8858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6D21B23F" w14:textId="4A15C1D6" w:rsidR="000035D5" w:rsidRDefault="00CA1276" w:rsidP="000035D5">
                            <w:r w:rsidRPr="00CA1276">
                              <w:t>The members of the participating communities showed interest in our research and participated in a committed manner in obtaining information. They have not participated in other instances of the work. In addition, several of their members participated in the workshops for feedback and validation of results, generally held in local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5pt;width:538.5pt;height:69.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" strokecolor="#193a65">
                <v:textbox>
                  <w:txbxContent>
                    <w:p w14:paraId="6D21B23F" w14:textId="4A15C1D6" w:rsidR="000035D5" w:rsidRDefault="00CA1276" w:rsidP="000035D5">
                      <w:r w:rsidRPr="00CA1276">
                        <w:t>The members of the participating communities showed interest in our research and participated in a committed manner in obtaining information. They have not participated in other instances of the work. In addition, several of their members participated in the workshops for feedback and validation of results, generally held in local school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E94EF8" w14:textId="77777777" w:rsidR="00783DBF" w:rsidRDefault="000035D5" w:rsidP="000035D5">
      <w:pPr>
        <w:spacing w:before="240" w:after="240"/>
        <w:rPr>
          <w:noProof/>
          <w:lang w:eastAsia="es-AR"/>
        </w:rPr>
      </w:pPr>
      <w:r>
        <w:t xml:space="preserve">When engaging with the local community, how did you ensure that </w:t>
      </w:r>
      <w:r w:rsidR="00580384">
        <w:t xml:space="preserve">the </w:t>
      </w:r>
      <w:r>
        <w:t>informed consent documents and other materials could be understood by local stakeholders?</w:t>
      </w:r>
      <w:r w:rsidR="00783DBF" w:rsidRPr="00783DBF">
        <w:rPr>
          <w:noProof/>
          <w:lang w:eastAsia="es-AR"/>
        </w:rPr>
        <w:t xml:space="preserve"> </w:t>
      </w:r>
    </w:p>
    <w:p w14:paraId="4E65FA24" w14:textId="1454C3D4" w:rsidR="000035D5" w:rsidRDefault="00783DBF" w:rsidP="000035D5">
      <w:pPr>
        <w:spacing w:before="240" w:after="240"/>
      </w:pPr>
      <w:r>
        <w:rPr>
          <w:noProof/>
          <w:lang w:val="es-AR" w:eastAsia="es-AR"/>
        </w:rPr>
        <w:lastRenderedPageBreak/>
        <mc:AlternateContent>
          <mc:Choice Requires="wps">
            <w:drawing>
              <wp:inline distT="0" distB="0" distL="0" distR="0" wp14:anchorId="58D66228" wp14:editId="33808C99">
                <wp:extent cx="6838950" cy="676275"/>
                <wp:effectExtent l="0" t="0" r="19050" b="2857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680B05" w14:textId="77777777" w:rsidR="00783DBF" w:rsidRDefault="00783DBF" w:rsidP="00783DBF">
                            <w:r>
                              <w:t>Yes. T</w:t>
                            </w:r>
                            <w:r w:rsidRPr="00D33AD4">
                              <w:t>he objectives of this research were detailed in the written consent form and also transmitted orally to each of the participants. Subsequent workshops have shown that people have been able to appreciate and understand the objectives of this work.</w:t>
                            </w:r>
                          </w:p>
                        </w:txbxContent>
                      </wps:txbx>
                      <wps:bodyPr rot="0" vert="horz" wrap="square" lIns="91440" tIns="45720" rIns="91440" bIns="45720" anchor="t" anchorCtr="0">
                        <a:noAutofit/>
                      </wps:bodyPr>
                    </wps:wsp>
                  </a:graphicData>
                </a:graphic>
              </wp:inline>
            </w:drawing>
          </mc:Choice>
          <mc:Fallback>
            <w:pict>
              <v:shape w14:anchorId="58D66228" id="Text Box 2" o:spid="_x0000_s1031"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" strokecolor="#193a65">
                <v:textbox>
                  <w:txbxContent>
                    <w:p w14:paraId="02680B05" w14:textId="77777777" w:rsidR="00783DBF" w:rsidRDefault="00783DBF" w:rsidP="00783DBF">
                      <w:r>
                        <w:t>Yes. T</w:t>
                      </w:r>
                      <w:r w:rsidRPr="00D33AD4">
                        <w:t>he objectives of this research were detailed in the written consent form and also transmitted orally to each of the participants. Subsequent workshops have shown that people have been able to appreciate and understand the objectives of this work.</w:t>
                      </w:r>
                    </w:p>
                  </w:txbxContent>
                </v:textbox>
                <w10:anchorlock/>
              </v:shape>
            </w:pict>
          </mc:Fallback>
        </mc:AlternateContent>
      </w:r>
    </w:p>
    <w:bookmarkEnd w:id="5"/>
    <w:p w14:paraId="393A0AEC" w14:textId="248D9BC3"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79D59CF" w:rsidR="000035D5" w:rsidRDefault="00783DBF" w:rsidP="000035D5">
      <w:pPr>
        <w:spacing w:before="240" w:after="240"/>
        <w:rPr>
          <w:b/>
        </w:rPr>
      </w:pPr>
      <w:r>
        <w:rPr>
          <w:noProof/>
          <w:lang w:val="es-AR" w:eastAsia="es-AR"/>
        </w:rPr>
        <mc:AlternateContent>
          <mc:Choice Requires="wps">
            <w:drawing>
              <wp:inline distT="0" distB="0" distL="0" distR="0" wp14:anchorId="0D25BCA0" wp14:editId="5E6A439A">
                <wp:extent cx="6838950" cy="581025"/>
                <wp:effectExtent l="0" t="0" r="19050" b="2857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1025"/>
                        </a:xfrm>
                        <a:prstGeom prst="rect">
                          <a:avLst/>
                        </a:prstGeom>
                        <a:solidFill>
                          <a:srgbClr val="FFFFFF"/>
                        </a:solidFill>
                        <a:ln w="9525">
                          <a:solidFill>
                            <a:srgbClr val="193A65"/>
                          </a:solidFill>
                          <a:miter lim="800000"/>
                          <a:headEnd/>
                          <a:tailEnd/>
                        </a:ln>
                      </wps:spPr>
                      <wps:txbx>
                        <w:txbxContent>
                          <w:p w14:paraId="63B5C0C8" w14:textId="7F700B1A" w:rsidR="000035D5" w:rsidRDefault="00D33AD4" w:rsidP="000035D5">
                            <w:r w:rsidRPr="00D33AD4">
                              <w:t>Yes. In addition to the workshops mentioned above, copies of the final written work in Spanish were left in the schools, as well as copies of herbaria of the plants collected with their scientific names.</w:t>
                            </w:r>
                          </w:p>
                        </w:txbxContent>
                      </wps:txbx>
                      <wps:bodyPr rot="0" vert="horz" wrap="square" lIns="91440" tIns="45720" rIns="91440" bIns="45720" anchor="t" anchorCtr="0">
                        <a:noAutofit/>
                      </wps:bodyPr>
                    </wps:wsp>
                  </a:graphicData>
                </a:graphic>
              </wp:inline>
            </w:drawing>
          </mc:Choice>
          <mc:Fallback>
            <w:pict>
              <v:shape w14:anchorId="0D25BCA0" id="_x0000_s1032" type="#_x0000_t202" style="width:538.5pt;height:4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" strokecolor="#193a65">
                <v:textbox>
                  <w:txbxContent>
                    <w:p w14:paraId="63B5C0C8" w14:textId="7F700B1A" w:rsidR="000035D5" w:rsidRDefault="00D33AD4" w:rsidP="000035D5">
                      <w:r w:rsidRPr="00D33AD4">
                        <w:t>Yes. In addition to the workshops mentioned above, copies of the final written work in Spanish were left in the schools, as well as copies of herbaria of the plants collected with their scientific names.</w:t>
                      </w:r>
                    </w:p>
                  </w:txbxContent>
                </v:textbox>
                <w10:anchorlock/>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s-AR" w:eastAsia="es-A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F754D2" w:rsidR="000035D5" w:rsidRPr="00783DBF" w:rsidRDefault="00D33AD4" w:rsidP="000035D5">
                            <w:r w:rsidRPr="00783DBF">
                              <w:t>At the time of the research there were no local authorities, consent was obtained on an individual basis following the Argentine legislation which is a signatory of the Nagoya protocol as explained on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8F754D2" w:rsidR="000035D5" w:rsidRPr="00783DBF" w:rsidRDefault="00D33AD4" w:rsidP="000035D5">
                      <w:r w:rsidRPr="00783DBF">
                        <w:t>At the time of the research there were no local authorities, consent was obtained on an individual basis following the Argentine legislation which is a signatory of the Nagoya protocol as explained on page 8.</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s-AR" w:eastAsia="es-A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AE0DB5" w:rsidR="000035D5" w:rsidRPr="003E6A84" w:rsidRDefault="00716EE2" w:rsidP="000035D5">
                            <w:pPr>
                              <w:rPr>
                                <w:lang w:val="pt-BR"/>
                              </w:rPr>
                            </w:pPr>
                            <w:proofErr w:type="spellStart"/>
                            <w:r>
                              <w:rPr>
                                <w:lang w:val="pt-BR"/>
                              </w:rPr>
                              <w:t>Not</w:t>
                            </w:r>
                            <w:proofErr w:type="spellEnd"/>
                            <w:r>
                              <w:rPr>
                                <w:lang w:val="pt-BR"/>
                              </w:rPr>
                              <w:t xml:space="preserve"> </w:t>
                            </w:r>
                            <w:proofErr w:type="spellStart"/>
                            <w:r>
                              <w:rPr>
                                <w:lang w:val="pt-BR"/>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2AE0DB5" w:rsidR="000035D5" w:rsidRPr="003E6A84" w:rsidRDefault="00716EE2" w:rsidP="000035D5">
                      <w:pPr>
                        <w:rPr>
                          <w:lang w:val="pt-BR"/>
                        </w:rPr>
                      </w:pPr>
                      <w:proofErr w:type="spellStart"/>
                      <w:r>
                        <w:rPr>
                          <w:lang w:val="pt-BR"/>
                        </w:rPr>
                        <w:t>Not</w:t>
                      </w:r>
                      <w:proofErr w:type="spellEnd"/>
                      <w:r>
                        <w:rPr>
                          <w:lang w:val="pt-BR"/>
                        </w:rPr>
                        <w:t xml:space="preserve"> </w:t>
                      </w:r>
                      <w:proofErr w:type="spellStart"/>
                      <w:r>
                        <w:rPr>
                          <w:lang w:val="pt-BR"/>
                        </w:rPr>
                        <w:t>applicable</w:t>
                      </w:r>
                      <w:proofErr w:type="spell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s-AR" w:eastAsia="es-AR"/>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1E706E" w:rsidR="000035D5" w:rsidRPr="00783DBF" w:rsidRDefault="00716EE2" w:rsidP="000035D5">
                            <w:r w:rsidRPr="00783DBF">
                              <w:t xml:space="preserve">Plant specimens were collected with the consent </w:t>
                            </w:r>
                            <w:r w:rsidR="001B3A4D" w:rsidRPr="00783DBF">
                              <w:t>of the people in each of their properties. This material was</w:t>
                            </w:r>
                            <w:r w:rsidRPr="00783DBF">
                              <w:t xml:space="preserve"> deposited in the Botanical Garden of the San Juan Bosco University </w:t>
                            </w:r>
                            <w:r w:rsidR="001B3A4D" w:rsidRPr="00783DBF">
                              <w:t xml:space="preserve">in </w:t>
                            </w:r>
                            <w:proofErr w:type="spellStart"/>
                            <w:r w:rsidR="001B3A4D" w:rsidRPr="00783DBF">
                              <w:t>Madryn</w:t>
                            </w:r>
                            <w:proofErr w:type="spellEnd"/>
                            <w:r w:rsidR="001B3A4D" w:rsidRPr="00783DBF">
                              <w:t xml:space="preserve"> city </w:t>
                            </w:r>
                            <w:r w:rsidRPr="00783DBF">
                              <w:t>and herbarium copies were made for the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A1E706E" w:rsidR="000035D5" w:rsidRPr="00783DBF" w:rsidRDefault="00716EE2" w:rsidP="000035D5">
                      <w:r w:rsidRPr="00783DBF">
                        <w:t xml:space="preserve">Plant specimens were collected with the consent </w:t>
                      </w:r>
                      <w:r w:rsidR="001B3A4D" w:rsidRPr="00783DBF">
                        <w:t>of the people in each of their properties. This material was</w:t>
                      </w:r>
                      <w:r w:rsidRPr="00783DBF">
                        <w:t xml:space="preserve"> deposited in the Botanical Garden of the San Juan Bosco University </w:t>
                      </w:r>
                      <w:r w:rsidR="001B3A4D" w:rsidRPr="00783DBF">
                        <w:t xml:space="preserve">in </w:t>
                      </w:r>
                      <w:proofErr w:type="spellStart"/>
                      <w:r w:rsidR="001B3A4D" w:rsidRPr="00783DBF">
                        <w:t>Madryn</w:t>
                      </w:r>
                      <w:proofErr w:type="spellEnd"/>
                      <w:r w:rsidR="001B3A4D" w:rsidRPr="00783DBF">
                        <w:t xml:space="preserve"> city </w:t>
                      </w:r>
                      <w:r w:rsidRPr="00783DBF">
                        <w:t>and herbarium copies were made for the communitie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s-AR" w:eastAsia="es-AR"/>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30C9E7" w:rsidR="000035D5" w:rsidRPr="003E6A84" w:rsidRDefault="00716EE2" w:rsidP="000035D5">
                            <w:pPr>
                              <w:rPr>
                                <w:lang w:val="pt-BR"/>
                              </w:rPr>
                            </w:pPr>
                            <w:r w:rsidRPr="00783DBF">
                              <w:t>The cultural significance of plants for people is important because they are part of their daily life, many of the plants are grown in their gardens and</w:t>
                            </w:r>
                            <w:r w:rsidR="001B3A4D" w:rsidRPr="00783DBF">
                              <w:t xml:space="preserve"> others are part of their pasture lands</w:t>
                            </w:r>
                            <w:r w:rsidRPr="00783DBF">
                              <w:t xml:space="preserve">. They were collected following their indications and care. Many of the plants were collected by the participants themselves. </w:t>
                            </w:r>
                            <w:r w:rsidRPr="00716EE2">
                              <w:rPr>
                                <w:lang w:val="pt-BR"/>
                              </w:rPr>
                              <w:t xml:space="preserve">Local </w:t>
                            </w:r>
                            <w:proofErr w:type="spellStart"/>
                            <w:r w:rsidRPr="00716EE2">
                              <w:rPr>
                                <w:lang w:val="pt-BR"/>
                              </w:rPr>
                              <w:t>rules</w:t>
                            </w:r>
                            <w:proofErr w:type="spellEnd"/>
                            <w:r w:rsidRPr="00716EE2">
                              <w:rPr>
                                <w:lang w:val="pt-BR"/>
                              </w:rPr>
                              <w:t xml:space="preserve"> </w:t>
                            </w:r>
                            <w:proofErr w:type="spellStart"/>
                            <w:r w:rsidRPr="00716EE2">
                              <w:rPr>
                                <w:lang w:val="pt-BR"/>
                              </w:rPr>
                              <w:t>were</w:t>
                            </w:r>
                            <w:proofErr w:type="spellEnd"/>
                            <w:r w:rsidRPr="00716EE2">
                              <w:rPr>
                                <w:lang w:val="pt-BR"/>
                              </w:rPr>
                              <w:t xml:space="preserve"> </w:t>
                            </w:r>
                            <w:proofErr w:type="spellStart"/>
                            <w:r w:rsidRPr="00716EE2">
                              <w:rPr>
                                <w:lang w:val="pt-BR"/>
                              </w:rPr>
                              <w:t>respected</w:t>
                            </w:r>
                            <w:proofErr w:type="spellEnd"/>
                            <w:r w:rsidRPr="00716EE2">
                              <w:rPr>
                                <w:lang w:val="pt-BR"/>
                              </w:rPr>
                              <w:t xml:space="preserve"> </w:t>
                            </w:r>
                            <w:proofErr w:type="spellStart"/>
                            <w:r w:rsidRPr="00716EE2">
                              <w:rPr>
                                <w:lang w:val="pt-BR"/>
                              </w:rPr>
                              <w:t>throughout</w:t>
                            </w:r>
                            <w:proofErr w:type="spellEnd"/>
                            <w:r w:rsidRPr="00716EE2">
                              <w:rPr>
                                <w:lang w:val="pt-BR"/>
                              </w:rPr>
                              <w:t xml:space="preserve"> </w:t>
                            </w:r>
                            <w:proofErr w:type="spellStart"/>
                            <w:r w:rsidRPr="00716EE2">
                              <w:rPr>
                                <w:lang w:val="pt-BR"/>
                              </w:rPr>
                              <w:t>the</w:t>
                            </w:r>
                            <w:proofErr w:type="spellEnd"/>
                            <w:r w:rsidRPr="00716EE2">
                              <w:rPr>
                                <w:lang w:val="pt-BR"/>
                              </w:rPr>
                              <w:t xml:space="preserve"> proced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330C9E7" w:rsidR="000035D5" w:rsidRPr="003E6A84" w:rsidRDefault="00716EE2" w:rsidP="000035D5">
                      <w:pPr>
                        <w:rPr>
                          <w:lang w:val="pt-BR"/>
                        </w:rPr>
                      </w:pPr>
                      <w:r w:rsidRPr="00783DBF">
                        <w:t>The cultural significance of plants for people is important because they are part of their daily life, many of the plants are grown in their gardens and</w:t>
                      </w:r>
                      <w:r w:rsidR="001B3A4D" w:rsidRPr="00783DBF">
                        <w:t xml:space="preserve"> others are part of their pasture lands</w:t>
                      </w:r>
                      <w:r w:rsidRPr="00783DBF">
                        <w:t xml:space="preserve">. They were collected following their indications and care. Many of the plants were collected by the participants themselves. </w:t>
                      </w:r>
                      <w:r w:rsidRPr="00716EE2">
                        <w:rPr>
                          <w:lang w:val="pt-BR"/>
                        </w:rPr>
                        <w:t xml:space="preserve">Local </w:t>
                      </w:r>
                      <w:proofErr w:type="spellStart"/>
                      <w:r w:rsidRPr="00716EE2">
                        <w:rPr>
                          <w:lang w:val="pt-BR"/>
                        </w:rPr>
                        <w:t>rules</w:t>
                      </w:r>
                      <w:proofErr w:type="spellEnd"/>
                      <w:r w:rsidRPr="00716EE2">
                        <w:rPr>
                          <w:lang w:val="pt-BR"/>
                        </w:rPr>
                        <w:t xml:space="preserve"> </w:t>
                      </w:r>
                      <w:proofErr w:type="spellStart"/>
                      <w:r w:rsidRPr="00716EE2">
                        <w:rPr>
                          <w:lang w:val="pt-BR"/>
                        </w:rPr>
                        <w:t>were</w:t>
                      </w:r>
                      <w:proofErr w:type="spellEnd"/>
                      <w:r w:rsidRPr="00716EE2">
                        <w:rPr>
                          <w:lang w:val="pt-BR"/>
                        </w:rPr>
                        <w:t xml:space="preserve"> </w:t>
                      </w:r>
                      <w:proofErr w:type="spellStart"/>
                      <w:r w:rsidRPr="00716EE2">
                        <w:rPr>
                          <w:lang w:val="pt-BR"/>
                        </w:rPr>
                        <w:t>respected</w:t>
                      </w:r>
                      <w:proofErr w:type="spellEnd"/>
                      <w:r w:rsidRPr="00716EE2">
                        <w:rPr>
                          <w:lang w:val="pt-BR"/>
                        </w:rPr>
                        <w:t xml:space="preserve"> </w:t>
                      </w:r>
                      <w:proofErr w:type="spellStart"/>
                      <w:r w:rsidRPr="00716EE2">
                        <w:rPr>
                          <w:lang w:val="pt-BR"/>
                        </w:rPr>
                        <w:t>throughout</w:t>
                      </w:r>
                      <w:proofErr w:type="spellEnd"/>
                      <w:r w:rsidRPr="00716EE2">
                        <w:rPr>
                          <w:lang w:val="pt-BR"/>
                        </w:rPr>
                        <w:t xml:space="preserve"> </w:t>
                      </w:r>
                      <w:proofErr w:type="spellStart"/>
                      <w:r w:rsidRPr="00716EE2">
                        <w:rPr>
                          <w:lang w:val="pt-BR"/>
                        </w:rPr>
                        <w:t>the</w:t>
                      </w:r>
                      <w:proofErr w:type="spellEnd"/>
                      <w:r w:rsidRPr="00716EE2">
                        <w:rPr>
                          <w:lang w:val="pt-BR"/>
                        </w:rPr>
                        <w:t xml:space="preserve"> procedur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s-AR" w:eastAsia="es-A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002811" w:rsidR="000035D5" w:rsidRPr="003E6A84" w:rsidRDefault="00716EE2" w:rsidP="000035D5">
                            <w:pPr>
                              <w:rPr>
                                <w:lang w:val="pt-BR"/>
                              </w:rPr>
                            </w:pPr>
                            <w:proofErr w:type="spellStart"/>
                            <w:r>
                              <w:rPr>
                                <w:lang w:val="pt-BR"/>
                              </w:rPr>
                              <w:t>Not</w:t>
                            </w:r>
                            <w:proofErr w:type="spellEnd"/>
                            <w:r>
                              <w:rPr>
                                <w:lang w:val="pt-BR"/>
                              </w:rPr>
                              <w:t xml:space="preserve"> </w:t>
                            </w:r>
                            <w:proofErr w:type="spellStart"/>
                            <w:r>
                              <w:rPr>
                                <w:lang w:val="pt-BR"/>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D002811" w:rsidR="000035D5" w:rsidRPr="003E6A84" w:rsidRDefault="00716EE2" w:rsidP="000035D5">
                      <w:pPr>
                        <w:rPr>
                          <w:lang w:val="pt-BR"/>
                        </w:rPr>
                      </w:pPr>
                      <w:proofErr w:type="spellStart"/>
                      <w:r>
                        <w:rPr>
                          <w:lang w:val="pt-BR"/>
                        </w:rPr>
                        <w:t>Not</w:t>
                      </w:r>
                      <w:proofErr w:type="spellEnd"/>
                      <w:r>
                        <w:rPr>
                          <w:lang w:val="pt-BR"/>
                        </w:rPr>
                        <w:t xml:space="preserve"> </w:t>
                      </w:r>
                      <w:proofErr w:type="spellStart"/>
                      <w:r>
                        <w:rPr>
                          <w:lang w:val="pt-BR"/>
                        </w:rPr>
                        <w:t>applicable</w:t>
                      </w:r>
                      <w:proofErr w:type="spellEnd"/>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94B3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72E319" w14:textId="77777777" w:rsidR="00B94B33" w:rsidRDefault="00B94B33" w:rsidP="00F57A3B">
      <w:r>
        <w:separator/>
      </w:r>
    </w:p>
  </w:endnote>
  <w:endnote w:type="continuationSeparator" w:id="0">
    <w:p w14:paraId="1A5E0B56" w14:textId="77777777" w:rsidR="00B94B33" w:rsidRDefault="00B94B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6A493" w14:textId="77777777" w:rsidR="00B94B33" w:rsidRDefault="00B94B33" w:rsidP="00F57A3B">
      <w:r>
        <w:separator/>
      </w:r>
    </w:p>
  </w:footnote>
  <w:footnote w:type="continuationSeparator" w:id="0">
    <w:p w14:paraId="6570E7BE" w14:textId="77777777" w:rsidR="00B94B33" w:rsidRDefault="00B94B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Encabezado"/>
      <w:jc w:val="right"/>
    </w:pPr>
    <w:r>
      <w:rPr>
        <w:noProof/>
        <w:lang w:val="es-AR" w:eastAsia="es-A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AR" w:eastAsia="es-A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activeWritingStyle w:appName="MSWord" w:lang="pt-BR" w:vendorID="64" w:dllVersion="6" w:nlCheck="1" w:checkStyle="0"/>
  <w:activeWritingStyle w:appName="MSWord" w:lang="en-US"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B3A4D"/>
    <w:rsid w:val="00335779"/>
    <w:rsid w:val="003E6A84"/>
    <w:rsid w:val="004A7A57"/>
    <w:rsid w:val="00541C18"/>
    <w:rsid w:val="00580384"/>
    <w:rsid w:val="0062050C"/>
    <w:rsid w:val="0069423E"/>
    <w:rsid w:val="00716EE2"/>
    <w:rsid w:val="00783DBF"/>
    <w:rsid w:val="00831ADE"/>
    <w:rsid w:val="00841F25"/>
    <w:rsid w:val="009364D9"/>
    <w:rsid w:val="009A47AE"/>
    <w:rsid w:val="00A43F5B"/>
    <w:rsid w:val="00B94B33"/>
    <w:rsid w:val="00C25415"/>
    <w:rsid w:val="00CA1276"/>
    <w:rsid w:val="00CE3ACE"/>
    <w:rsid w:val="00D33AD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A8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3B123-7297-4E58-B781-621538341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4</Pages>
  <Words>972</Words>
  <Characters>5249</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ávia Santoro</cp:lastModifiedBy>
  <cp:revision>5</cp:revision>
  <dcterms:created xsi:type="dcterms:W3CDTF">2022-07-12T18:02:00Z</dcterms:created>
  <dcterms:modified xsi:type="dcterms:W3CDTF">2022-07-12T22:24:00Z</dcterms:modified>
</cp:coreProperties>
</file>